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E8398" w14:textId="7DF28EAA" w:rsidR="00227BE2" w:rsidRDefault="00321CD6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21CD6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A crossover comparison of patient satisfaction with two teriparatide regimens. Primary results of the Japanese Osteoporosis Intervention Trial 06 (JOINT-06) </w:t>
      </w:r>
    </w:p>
    <w:p w14:paraId="0532391A" w14:textId="68EADE5C" w:rsidR="00880E74" w:rsidRPr="00880E74" w:rsidRDefault="00880E74" w:rsidP="00227BE2">
      <w:pPr>
        <w:rPr>
          <w:rFonts w:ascii="Times New Roman" w:eastAsia="ＭＳ 明朝" w:hAnsi="Times New Roman" w:cs="Times New Roman"/>
          <w:i/>
          <w:iCs/>
          <w:sz w:val="20"/>
          <w:szCs w:val="20"/>
        </w:rPr>
      </w:pPr>
      <w:r w:rsidRPr="00880E74">
        <w:rPr>
          <w:rFonts w:ascii="Times New Roman" w:eastAsia="ＭＳ 明朝" w:hAnsi="Times New Roman" w:cs="Times New Roman"/>
          <w:i/>
          <w:iCs/>
          <w:sz w:val="20"/>
          <w:szCs w:val="20"/>
        </w:rPr>
        <w:t>Journal of Bone and Mineral Metabolism</w:t>
      </w:r>
    </w:p>
    <w:p w14:paraId="352A0396" w14:textId="77777777" w:rsidR="00880E74" w:rsidRPr="0039245A" w:rsidRDefault="00880E74" w:rsidP="00227BE2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6CEB27DF" w14:textId="77777777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</w:rPr>
        <w:t>Satoshi Soen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1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, Yukari Uemura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2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, Shiro Tanaka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3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, Yasuhiro Takeuchi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4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, Naoto Endo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5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, Junichi Takada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6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, Satoshi Ikeda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7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, Jun Iwamoto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8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, Nobukazu Okimoto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9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, Sakae Tanaka</w:t>
      </w: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10</w:t>
      </w:r>
    </w:p>
    <w:p w14:paraId="1465850F" w14:textId="77777777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15AE4B6C" w14:textId="77777777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1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Soen </w:t>
      </w:r>
      <w:proofErr w:type="spellStart"/>
      <w:r w:rsidRPr="0039245A">
        <w:rPr>
          <w:rFonts w:ascii="Times New Roman" w:eastAsia="ＭＳ 明朝" w:hAnsi="Times New Roman" w:cs="Times New Roman"/>
          <w:sz w:val="20"/>
          <w:szCs w:val="20"/>
        </w:rPr>
        <w:t>Orthopaedics</w:t>
      </w:r>
      <w:proofErr w:type="spellEnd"/>
      <w:r w:rsidRPr="0039245A">
        <w:rPr>
          <w:rFonts w:ascii="Times New Roman" w:eastAsia="ＭＳ 明朝" w:hAnsi="Times New Roman" w:cs="Times New Roman"/>
          <w:sz w:val="20"/>
          <w:szCs w:val="20"/>
        </w:rPr>
        <w:t>, Osteoporosis and Rheumatology Clinic, Kobe, Hyogo, Japan</w:t>
      </w:r>
    </w:p>
    <w:p w14:paraId="5A901FD6" w14:textId="77777777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2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Biostatistics Section, Department of Data Science, Center for Clinical Sciences, National Center for Global Health and Medicine, Tokyo, Japan</w:t>
      </w:r>
    </w:p>
    <w:p w14:paraId="66223805" w14:textId="77777777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3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Department of Clinical Biostatistics, Graduate School of Medicine, Kyoto University, Kyoto, Japan</w:t>
      </w:r>
    </w:p>
    <w:p w14:paraId="49CC0B81" w14:textId="2ED2B01F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4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Toranomon Hospital Endocrine Center, Minato-Ku, Tokyo, Japan; Okinaka Memorial Medical Research, Minato-ku, Tokyo, Japan</w:t>
      </w:r>
    </w:p>
    <w:p w14:paraId="33E23F16" w14:textId="14C854F2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5</w:t>
      </w:r>
      <w:r w:rsidR="003C1C62" w:rsidRPr="003C1C62">
        <w:rPr>
          <w:rFonts w:ascii="Times New Roman" w:eastAsia="ＭＳ 明朝" w:hAnsi="Times New Roman" w:cs="Times New Roman"/>
        </w:rPr>
        <w:t xml:space="preserve"> Department of Orthopedic Surgery,</w:t>
      </w:r>
      <w:r w:rsidR="003C1C62" w:rsidRPr="003C1C62">
        <w:rPr>
          <w:rFonts w:ascii="Century" w:eastAsia="ＭＳ 明朝" w:hAnsi="Century" w:cs="Times New Roman"/>
        </w:rPr>
        <w:t xml:space="preserve"> </w:t>
      </w:r>
      <w:proofErr w:type="spellStart"/>
      <w:r w:rsidR="003C1C62" w:rsidRPr="003C1C62">
        <w:rPr>
          <w:rFonts w:ascii="Times New Roman" w:eastAsia="ＭＳ 明朝" w:hAnsi="Times New Roman" w:cs="Times New Roman"/>
        </w:rPr>
        <w:t>S</w:t>
      </w:r>
      <w:r w:rsidR="003C1C62" w:rsidRPr="003C1C62">
        <w:rPr>
          <w:rFonts w:ascii="Times New Roman" w:eastAsia="ＭＳ 明朝" w:hAnsi="Times New Roman" w:cs="Times New Roman" w:hint="eastAsia"/>
        </w:rPr>
        <w:t>aiseikai</w:t>
      </w:r>
      <w:proofErr w:type="spellEnd"/>
      <w:r w:rsidR="003C1C62" w:rsidRPr="003C1C62">
        <w:rPr>
          <w:rFonts w:ascii="Times New Roman" w:eastAsia="ＭＳ 明朝" w:hAnsi="Times New Roman" w:cs="Times New Roman"/>
        </w:rPr>
        <w:t xml:space="preserve"> </w:t>
      </w:r>
      <w:r w:rsidR="003C1C62" w:rsidRPr="003C1C62">
        <w:rPr>
          <w:rFonts w:ascii="Times New Roman" w:eastAsia="ＭＳ 明朝" w:hAnsi="Times New Roman" w:cs="Times New Roman" w:hint="eastAsia"/>
        </w:rPr>
        <w:t xml:space="preserve">Niigata </w:t>
      </w:r>
      <w:proofErr w:type="spellStart"/>
      <w:r w:rsidR="003C1C62" w:rsidRPr="003C1C62">
        <w:rPr>
          <w:rFonts w:ascii="Times New Roman" w:eastAsia="ＭＳ 明朝" w:hAnsi="Times New Roman" w:cs="Times New Roman" w:hint="eastAsia"/>
        </w:rPr>
        <w:t>Kenoh</w:t>
      </w:r>
      <w:proofErr w:type="spellEnd"/>
      <w:r w:rsidR="003C1C62" w:rsidRPr="003C1C62">
        <w:rPr>
          <w:rFonts w:ascii="Times New Roman" w:eastAsia="ＭＳ 明朝" w:hAnsi="Times New Roman" w:cs="Times New Roman" w:hint="eastAsia"/>
        </w:rPr>
        <w:t xml:space="preserve"> Kikan </w:t>
      </w:r>
      <w:r w:rsidR="003C1C62" w:rsidRPr="003C1C62">
        <w:rPr>
          <w:rFonts w:ascii="Times New Roman" w:eastAsia="ＭＳ 明朝" w:hAnsi="Times New Roman" w:cs="Times New Roman"/>
        </w:rPr>
        <w:t xml:space="preserve">Hospital, </w:t>
      </w:r>
      <w:r w:rsidR="003C1C62" w:rsidRPr="003C1C62">
        <w:rPr>
          <w:rFonts w:ascii="Times New Roman" w:eastAsia="ＭＳ 明朝" w:hAnsi="Times New Roman" w:cs="Times New Roman" w:hint="eastAsia"/>
        </w:rPr>
        <w:t>Sanjo</w:t>
      </w:r>
      <w:r w:rsidR="003C1C62" w:rsidRPr="003C1C62">
        <w:rPr>
          <w:rFonts w:ascii="Times New Roman" w:eastAsia="ＭＳ 明朝" w:hAnsi="Times New Roman" w:cs="Times New Roman"/>
        </w:rPr>
        <w:t xml:space="preserve"> City, Niigata, Japan</w:t>
      </w:r>
    </w:p>
    <w:p w14:paraId="099B0610" w14:textId="646F789E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6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Osteoporosis Center, Sapporo Maruyama </w:t>
      </w:r>
      <w:proofErr w:type="spellStart"/>
      <w:r w:rsidRPr="0039245A">
        <w:rPr>
          <w:rFonts w:ascii="Times New Roman" w:eastAsia="ＭＳ 明朝" w:hAnsi="Times New Roman" w:cs="Times New Roman"/>
          <w:sz w:val="20"/>
          <w:szCs w:val="20"/>
        </w:rPr>
        <w:t>Orthopaedic</w:t>
      </w:r>
      <w:proofErr w:type="spellEnd"/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 Hospital, Sapporo, Hokkaido, Japan</w:t>
      </w:r>
    </w:p>
    <w:p w14:paraId="1B4449D7" w14:textId="77777777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7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Department of </w:t>
      </w:r>
      <w:proofErr w:type="spellStart"/>
      <w:r w:rsidRPr="0039245A">
        <w:rPr>
          <w:rFonts w:ascii="Times New Roman" w:eastAsia="ＭＳ 明朝" w:hAnsi="Times New Roman" w:cs="Times New Roman"/>
          <w:sz w:val="20"/>
          <w:szCs w:val="20"/>
        </w:rPr>
        <w:t>Orthopaedic</w:t>
      </w:r>
      <w:proofErr w:type="spellEnd"/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 Surgery, Ken-Ai Memorial Hospital, Onga, Fukuoka, Japan</w:t>
      </w:r>
    </w:p>
    <w:p w14:paraId="25D16F29" w14:textId="237321C9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8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Bone and Joint Disease Center, Keiyu </w:t>
      </w:r>
      <w:proofErr w:type="spellStart"/>
      <w:r w:rsidRPr="0039245A">
        <w:rPr>
          <w:rFonts w:ascii="Times New Roman" w:eastAsia="ＭＳ 明朝" w:hAnsi="Times New Roman" w:cs="Times New Roman"/>
          <w:sz w:val="20"/>
          <w:szCs w:val="20"/>
        </w:rPr>
        <w:t>Orthopaedic</w:t>
      </w:r>
      <w:proofErr w:type="spellEnd"/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 Hospital, Gunma, Japan</w:t>
      </w:r>
    </w:p>
    <w:p w14:paraId="6EA23841" w14:textId="12E3F470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9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Okimoto Clinic, Kure, Hiroshima, Japan</w:t>
      </w:r>
    </w:p>
    <w:p w14:paraId="605516F0" w14:textId="4E252D0D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  <w:vertAlign w:val="superscript"/>
        </w:rPr>
        <w:t>10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Department of </w:t>
      </w:r>
      <w:proofErr w:type="spellStart"/>
      <w:r w:rsidRPr="0039245A">
        <w:rPr>
          <w:rFonts w:ascii="Times New Roman" w:eastAsia="ＭＳ 明朝" w:hAnsi="Times New Roman" w:cs="Times New Roman"/>
          <w:sz w:val="20"/>
          <w:szCs w:val="20"/>
        </w:rPr>
        <w:t>Orthopaedic</w:t>
      </w:r>
      <w:proofErr w:type="spellEnd"/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 Surgery, Faculty of Medicine, The University of Tokyo, Tokyo, Japan</w:t>
      </w:r>
    </w:p>
    <w:p w14:paraId="3B5DE2CF" w14:textId="77777777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</w:p>
    <w:p w14:paraId="1D13E2EE" w14:textId="5AE54173" w:rsidR="003440EC" w:rsidRDefault="00227BE2" w:rsidP="003440EC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Corresponding </w:t>
      </w:r>
      <w:r w:rsidR="003440EC">
        <w:rPr>
          <w:rFonts w:ascii="Times New Roman" w:eastAsia="ＭＳ 明朝" w:hAnsi="Times New Roman" w:cs="Times New Roman"/>
          <w:b/>
          <w:bCs/>
          <w:sz w:val="20"/>
          <w:szCs w:val="20"/>
        </w:rPr>
        <w:t>a</w:t>
      </w:r>
      <w:r w:rsidRPr="0039245A">
        <w:rPr>
          <w:rFonts w:ascii="Times New Roman" w:eastAsia="ＭＳ 明朝" w:hAnsi="Times New Roman" w:cs="Times New Roman"/>
          <w:b/>
          <w:bCs/>
          <w:sz w:val="20"/>
          <w:szCs w:val="20"/>
        </w:rPr>
        <w:t>uthor:</w:t>
      </w:r>
      <w:r w:rsidR="003440EC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39245A">
        <w:rPr>
          <w:rFonts w:ascii="Times New Roman" w:eastAsia="ＭＳ 明朝" w:hAnsi="Times New Roman" w:cs="Times New Roman"/>
          <w:sz w:val="20"/>
          <w:szCs w:val="20"/>
        </w:rPr>
        <w:t>Satoshi Soen</w:t>
      </w:r>
    </w:p>
    <w:p w14:paraId="062A7782" w14:textId="280CD21B" w:rsidR="00227BE2" w:rsidRPr="0039245A" w:rsidRDefault="00227BE2" w:rsidP="003440EC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</w:rPr>
        <w:t xml:space="preserve">Soen </w:t>
      </w:r>
      <w:proofErr w:type="spellStart"/>
      <w:r w:rsidRPr="0039245A">
        <w:rPr>
          <w:rFonts w:ascii="Times New Roman" w:eastAsia="ＭＳ 明朝" w:hAnsi="Times New Roman" w:cs="Times New Roman"/>
          <w:sz w:val="20"/>
          <w:szCs w:val="20"/>
        </w:rPr>
        <w:t>Orthopaedics</w:t>
      </w:r>
      <w:proofErr w:type="spellEnd"/>
      <w:r w:rsidRPr="0039245A">
        <w:rPr>
          <w:rFonts w:ascii="Times New Roman" w:eastAsia="ＭＳ 明朝" w:hAnsi="Times New Roman" w:cs="Times New Roman"/>
          <w:sz w:val="20"/>
          <w:szCs w:val="20"/>
        </w:rPr>
        <w:t>, Osteoporosis and Rheumatology Clinic, Kobe, Hyogo, Japan</w:t>
      </w:r>
    </w:p>
    <w:p w14:paraId="26377445" w14:textId="77777777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</w:rPr>
        <w:t>Tel: +81-78-413-0088</w:t>
      </w:r>
    </w:p>
    <w:p w14:paraId="38743DD4" w14:textId="77777777" w:rsidR="00227BE2" w:rsidRPr="0039245A" w:rsidRDefault="00227BE2" w:rsidP="00227BE2">
      <w:pPr>
        <w:rPr>
          <w:rFonts w:ascii="Times New Roman" w:eastAsia="ＭＳ 明朝" w:hAnsi="Times New Roman" w:cs="Times New Roman"/>
          <w:sz w:val="20"/>
          <w:szCs w:val="20"/>
        </w:rPr>
      </w:pPr>
      <w:r w:rsidRPr="0039245A">
        <w:rPr>
          <w:rFonts w:ascii="Times New Roman" w:eastAsia="ＭＳ 明朝" w:hAnsi="Times New Roman" w:cs="Times New Roman"/>
          <w:sz w:val="20"/>
          <w:szCs w:val="20"/>
        </w:rPr>
        <w:t>E-mail: nra48207@nifty.com</w:t>
      </w:r>
    </w:p>
    <w:p w14:paraId="31E9FAED" w14:textId="77777777" w:rsidR="00AB275A" w:rsidRPr="0039245A" w:rsidRDefault="00AB275A">
      <w:pPr>
        <w:rPr>
          <w:rFonts w:ascii="Times New Roman" w:eastAsia="ＭＳ 明朝" w:hAnsi="Times New Roman" w:cs="Times New Roman"/>
        </w:rPr>
        <w:sectPr w:rsidR="00AB275A" w:rsidRPr="0039245A" w:rsidSect="00C5008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179A77E" w14:textId="08A40D84" w:rsidR="00AB275A" w:rsidRPr="0039245A" w:rsidRDefault="000A722D" w:rsidP="00644C6E">
      <w:pPr>
        <w:tabs>
          <w:tab w:val="left" w:pos="711"/>
        </w:tabs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lastRenderedPageBreak/>
        <w:t>Online Resource</w:t>
      </w:r>
      <w:r w:rsidR="00AB275A" w:rsidRPr="0039245A">
        <w:rPr>
          <w:rFonts w:ascii="Times New Roman" w:eastAsia="ＭＳ 明朝" w:hAnsi="Times New Roman" w:cs="Times New Roman"/>
        </w:rPr>
        <w:t xml:space="preserve"> 1</w:t>
      </w:r>
      <w:r w:rsidR="00644C6E" w:rsidRPr="0039245A">
        <w:rPr>
          <w:rFonts w:ascii="Times New Roman" w:eastAsia="ＭＳ 明朝" w:hAnsi="Times New Roman" w:cs="Times New Roman"/>
        </w:rPr>
        <w:tab/>
      </w:r>
      <w:r w:rsidR="00AB275A" w:rsidRPr="0039245A">
        <w:rPr>
          <w:rFonts w:ascii="Times New Roman" w:eastAsia="ＭＳ 明朝" w:hAnsi="Times New Roman" w:cs="Times New Roman"/>
        </w:rPr>
        <w:t>Patient satisfaction questionnaire</w:t>
      </w:r>
    </w:p>
    <w:tbl>
      <w:tblPr>
        <w:tblW w:w="151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9639"/>
        <w:gridCol w:w="3402"/>
      </w:tblGrid>
      <w:tr w:rsidR="0039245A" w:rsidRPr="0039245A" w14:paraId="0BC56879" w14:textId="77777777" w:rsidTr="009E2118">
        <w:trPr>
          <w:trHeight w:val="32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A7225" w14:textId="77777777" w:rsidR="00AB275A" w:rsidRPr="0039245A" w:rsidRDefault="00AB275A" w:rsidP="00AB275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69E130" w14:textId="56939ACE" w:rsidR="00AB275A" w:rsidRPr="0039245A" w:rsidRDefault="00AB275A" w:rsidP="00326A3F">
            <w:pPr>
              <w:widowControl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F0CFEB" w14:textId="77777777" w:rsidR="00AB275A" w:rsidRPr="0039245A" w:rsidRDefault="00AB275A" w:rsidP="00AB275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uestion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55046" w14:textId="77777777" w:rsidR="00AB275A" w:rsidRPr="0039245A" w:rsidRDefault="00AB275A" w:rsidP="00AB275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nswer</w:t>
            </w:r>
          </w:p>
        </w:tc>
      </w:tr>
      <w:tr w:rsidR="0039245A" w:rsidRPr="0039245A" w14:paraId="773D6A62" w14:textId="77777777" w:rsidTr="009E2118">
        <w:trPr>
          <w:trHeight w:val="56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591AC" w14:textId="77777777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Overall satisfac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2314E" w14:textId="651E4D98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5A2B31" w14:textId="77777777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would you rate your satisfaction with this teriparatide preparation? Please rate your satisfaction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7D6F0" w14:textId="77777777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dissatisfied - 5: satisfied)</w:t>
            </w:r>
          </w:p>
        </w:tc>
      </w:tr>
      <w:tr w:rsidR="0039245A" w:rsidRPr="0039245A" w14:paraId="2C1B0571" w14:textId="77777777" w:rsidTr="009E2118">
        <w:trPr>
          <w:trHeight w:val="564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273075" w14:textId="77777777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Effectiveness of treatm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ABFEA" w14:textId="77777777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12B75" w14:textId="77777777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On the teriparatide preparation in use, do you feel positive effects? Please rate the effects on a scale of 0 to 5.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CEADE" w14:textId="1B6E2BE3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</w:t>
            </w:r>
            <w:r w:rsidRPr="0039245A"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no - 5</w:t>
            </w:r>
            <w:r w:rsidRPr="0039245A"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yes)</w:t>
            </w:r>
          </w:p>
        </w:tc>
      </w:tr>
      <w:tr w:rsidR="0039245A" w:rsidRPr="0039245A" w14:paraId="58167B80" w14:textId="77777777" w:rsidTr="009E2118">
        <w:trPr>
          <w:trHeight w:val="564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3AC7BC5" w14:textId="77777777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5057E" w14:textId="77777777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06CD7" w14:textId="77777777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On the teriparatide preparation in use, do you feel improvement of lower or upper back pain? Please rate it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DC6B8B" w14:textId="6C96524C" w:rsidR="00AB275A" w:rsidRPr="0039245A" w:rsidRDefault="00AB275A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</w:t>
            </w:r>
            <w:r w:rsidRPr="0039245A"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no - 5</w:t>
            </w:r>
            <w:r w:rsidRPr="0039245A"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yes)</w:t>
            </w:r>
          </w:p>
        </w:tc>
      </w:tr>
      <w:tr w:rsidR="0039245A" w:rsidRPr="0039245A" w14:paraId="7FB02BC7" w14:textId="77777777" w:rsidTr="009E2118">
        <w:trPr>
          <w:trHeight w:val="528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8CCCB1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Utility of self-injection devi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5916B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89E19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preparation for injection? Please evaluate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5F1F5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difficult - 5: easy)</w:t>
            </w:r>
          </w:p>
        </w:tc>
      </w:tr>
      <w:tr w:rsidR="0039245A" w:rsidRPr="0039245A" w14:paraId="246ED293" w14:textId="77777777" w:rsidTr="009E2118">
        <w:trPr>
          <w:trHeight w:val="32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48C6117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56322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8D689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During injection, how do you feel about the handling and usability of this injection device?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B0EAC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difficult - 5: easy)</w:t>
            </w:r>
          </w:p>
        </w:tc>
      </w:tr>
      <w:tr w:rsidR="0039245A" w:rsidRPr="0039245A" w14:paraId="03C23B94" w14:textId="77777777" w:rsidTr="009E2118">
        <w:trPr>
          <w:trHeight w:val="56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910F11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BEBD3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BFAB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After injection, can you confirm whether your injection was successful? Please rate the process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FB792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difficult - 5: easy)</w:t>
            </w:r>
          </w:p>
        </w:tc>
      </w:tr>
      <w:tr w:rsidR="0039245A" w:rsidRPr="0039245A" w14:paraId="3602EF32" w14:textId="77777777" w:rsidTr="009E2118">
        <w:trPr>
          <w:trHeight w:val="67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D744095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E6739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E068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ave you experienced failed injection? Please specify how often you failed during the past 2 weeks or 1 month by placing a check in the appropriate checkbox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C270" w14:textId="12DBE575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none; 4: ≥</w:t>
            </w:r>
            <w:r w:rsidR="00C75E1D" w:rsidRPr="0039245A"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4 times; 9: unknown)</w:t>
            </w:r>
          </w:p>
        </w:tc>
      </w:tr>
      <w:tr w:rsidR="0039245A" w:rsidRPr="0039245A" w14:paraId="38466397" w14:textId="77777777" w:rsidTr="009E2118">
        <w:trPr>
          <w:trHeight w:val="56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9F26F5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65E04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1B790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long does it take for you to complete the whole injection procedure, from preparation to finish? Please specify it by placing a check mark in the appropriate checkbox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BEFAB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 xml:space="preserve">(1: 0-5 min; 2: 5-10 min; 3: </w:t>
            </w:r>
            <w:r w:rsidRPr="0039245A">
              <w:rPr>
                <w:rFonts w:ascii="Times New Roman" w:eastAsia="ＭＳ 明朝" w:hAnsi="Times New Roman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10 min)</w:t>
            </w:r>
          </w:p>
        </w:tc>
      </w:tr>
      <w:tr w:rsidR="0039245A" w:rsidRPr="0039245A" w14:paraId="33133462" w14:textId="77777777" w:rsidTr="009E2118">
        <w:trPr>
          <w:trHeight w:val="32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F6763FB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38301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589B7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frequency of injection? Please rate it on a scale 0 to 5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10ED7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dissatisfied - 5: satisfied)</w:t>
            </w:r>
          </w:p>
        </w:tc>
      </w:tr>
      <w:tr w:rsidR="0039245A" w:rsidRPr="0039245A" w14:paraId="45AB82CF" w14:textId="77777777" w:rsidTr="009E2118">
        <w:trPr>
          <w:trHeight w:val="32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CD6B1F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33DBC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7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14FD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continuing self-injection? Please rate it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60785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difficult - 5: easy)</w:t>
            </w:r>
          </w:p>
        </w:tc>
      </w:tr>
      <w:tr w:rsidR="0039245A" w:rsidRPr="0039245A" w14:paraId="3FE860E7" w14:textId="77777777" w:rsidTr="009E2118">
        <w:trPr>
          <w:trHeight w:val="32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C62506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7519D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8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C63C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safety of self-injection? Please rate it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BA93D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unsafe - 5: safe)</w:t>
            </w:r>
          </w:p>
        </w:tc>
      </w:tr>
      <w:tr w:rsidR="0039245A" w:rsidRPr="0039245A" w14:paraId="0F044AA1" w14:textId="77777777" w:rsidTr="009E2118">
        <w:trPr>
          <w:trHeight w:val="324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DA4C4B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DB2EF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9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664EC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Do you have pain at the injection site? Please rate it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A935D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yes - 5: no)</w:t>
            </w:r>
          </w:p>
        </w:tc>
      </w:tr>
      <w:tr w:rsidR="0039245A" w:rsidRPr="0039245A" w14:paraId="3490D867" w14:textId="77777777" w:rsidTr="009E2118">
        <w:trPr>
          <w:trHeight w:val="333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AFAF12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C224E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0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CB8DE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storage of the injection set (syringe, needle, etc.)? Please rate your feeling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CEEC4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difficult - 5: easy)</w:t>
            </w:r>
          </w:p>
        </w:tc>
      </w:tr>
      <w:tr w:rsidR="0039245A" w:rsidRPr="0039245A" w14:paraId="2F7531EA" w14:textId="77777777" w:rsidTr="009E2118">
        <w:trPr>
          <w:trHeight w:val="39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CAC35B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4F08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1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598A2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the storage and disposal of used injection sets? Please rate your feeling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D5790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difficult - 5: easy)</w:t>
            </w:r>
          </w:p>
        </w:tc>
      </w:tr>
      <w:tr w:rsidR="00326A3F" w:rsidRPr="0039245A" w14:paraId="3EE1F675" w14:textId="77777777" w:rsidTr="009E2118">
        <w:trPr>
          <w:trHeight w:val="8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8A890" w14:textId="14EA52C3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76BE2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Q12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2B990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How do you feel about self-injection? Please rate your feeling on a scale of 0 to 5.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5718C" w14:textId="77777777" w:rsidR="00326A3F" w:rsidRPr="0039245A" w:rsidRDefault="00326A3F" w:rsidP="00AB275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245A">
              <w:rPr>
                <w:rFonts w:ascii="Times New Roman" w:eastAsia="ＭＳ 明朝" w:hAnsi="Times New Roman" w:cs="Times New Roman"/>
                <w:kern w:val="0"/>
                <w:sz w:val="20"/>
                <w:szCs w:val="20"/>
                <w14:ligatures w14:val="none"/>
              </w:rPr>
              <w:t>(0: difficult - 5: easy)</w:t>
            </w:r>
          </w:p>
        </w:tc>
      </w:tr>
    </w:tbl>
    <w:p w14:paraId="7BAEB925" w14:textId="77777777" w:rsidR="00AB275A" w:rsidRPr="0039245A" w:rsidRDefault="00AB275A" w:rsidP="00A430AB">
      <w:pPr>
        <w:tabs>
          <w:tab w:val="left" w:pos="819"/>
        </w:tabs>
        <w:rPr>
          <w:rFonts w:ascii="Times New Roman" w:eastAsia="ＭＳ 明朝" w:hAnsi="Times New Roman" w:cs="Times New Roman"/>
        </w:rPr>
      </w:pPr>
    </w:p>
    <w:sectPr w:rsidR="00AB275A" w:rsidRPr="0039245A" w:rsidSect="00C50087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D72F0" w14:textId="77777777" w:rsidR="00C50087" w:rsidRDefault="00C50087" w:rsidP="00326A3F">
      <w:r>
        <w:separator/>
      </w:r>
    </w:p>
  </w:endnote>
  <w:endnote w:type="continuationSeparator" w:id="0">
    <w:p w14:paraId="38132AF6" w14:textId="77777777" w:rsidR="00C50087" w:rsidRDefault="00C50087" w:rsidP="00326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F584A" w14:textId="77777777" w:rsidR="00C50087" w:rsidRDefault="00C50087" w:rsidP="00326A3F">
      <w:r>
        <w:separator/>
      </w:r>
    </w:p>
  </w:footnote>
  <w:footnote w:type="continuationSeparator" w:id="0">
    <w:p w14:paraId="11910BED" w14:textId="77777777" w:rsidR="00C50087" w:rsidRDefault="00C50087" w:rsidP="00326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75A"/>
    <w:rsid w:val="000620E1"/>
    <w:rsid w:val="00085023"/>
    <w:rsid w:val="000A722D"/>
    <w:rsid w:val="00166892"/>
    <w:rsid w:val="001C5628"/>
    <w:rsid w:val="001D5528"/>
    <w:rsid w:val="00227BE2"/>
    <w:rsid w:val="002E621C"/>
    <w:rsid w:val="00303267"/>
    <w:rsid w:val="00321CD6"/>
    <w:rsid w:val="00326A3F"/>
    <w:rsid w:val="003440EC"/>
    <w:rsid w:val="0039245A"/>
    <w:rsid w:val="003C1C62"/>
    <w:rsid w:val="003C4E6C"/>
    <w:rsid w:val="0043174F"/>
    <w:rsid w:val="00504D7B"/>
    <w:rsid w:val="00552716"/>
    <w:rsid w:val="00644C6E"/>
    <w:rsid w:val="00683461"/>
    <w:rsid w:val="00781D3F"/>
    <w:rsid w:val="0080189C"/>
    <w:rsid w:val="00880E74"/>
    <w:rsid w:val="009E2118"/>
    <w:rsid w:val="009E53D7"/>
    <w:rsid w:val="00A36197"/>
    <w:rsid w:val="00A430AB"/>
    <w:rsid w:val="00A7700E"/>
    <w:rsid w:val="00AB275A"/>
    <w:rsid w:val="00B701AB"/>
    <w:rsid w:val="00B964A8"/>
    <w:rsid w:val="00C50087"/>
    <w:rsid w:val="00C75E1D"/>
    <w:rsid w:val="00C96ECD"/>
    <w:rsid w:val="00E254E8"/>
    <w:rsid w:val="00EE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E0C713"/>
  <w15:chartTrackingRefBased/>
  <w15:docId w15:val="{EC70EAFD-9229-431C-9155-B1346C5D1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275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B275A"/>
    <w:rPr>
      <w:color w:val="954F72"/>
      <w:u w:val="single"/>
    </w:rPr>
  </w:style>
  <w:style w:type="paragraph" w:customStyle="1" w:styleId="msonormal0">
    <w:name w:val="msonormal"/>
    <w:basedOn w:val="a"/>
    <w:rsid w:val="00AB27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B275A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AB27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  <w14:ligatures w14:val="none"/>
    </w:rPr>
  </w:style>
  <w:style w:type="paragraph" w:customStyle="1" w:styleId="font7">
    <w:name w:val="font7"/>
    <w:basedOn w:val="a"/>
    <w:rsid w:val="00AB275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12"/>
      <w:szCs w:val="12"/>
      <w14:ligatures w14:val="none"/>
    </w:rPr>
  </w:style>
  <w:style w:type="paragraph" w:customStyle="1" w:styleId="font8">
    <w:name w:val="font8"/>
    <w:basedOn w:val="a"/>
    <w:rsid w:val="00AB275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9">
    <w:name w:val="font9"/>
    <w:basedOn w:val="a"/>
    <w:rsid w:val="00AB275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10">
    <w:name w:val="font10"/>
    <w:basedOn w:val="a"/>
    <w:rsid w:val="00AB275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20"/>
      <w:szCs w:val="20"/>
      <w14:ligatures w14:val="none"/>
    </w:rPr>
  </w:style>
  <w:style w:type="paragraph" w:customStyle="1" w:styleId="font11">
    <w:name w:val="font11"/>
    <w:basedOn w:val="a"/>
    <w:rsid w:val="00AB275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AB27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a"/>
    <w:rsid w:val="00AB275A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a"/>
    <w:rsid w:val="00AB275A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5">
    <w:name w:val="xl75"/>
    <w:basedOn w:val="a"/>
    <w:rsid w:val="00AB275A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6">
    <w:name w:val="xl76"/>
    <w:basedOn w:val="a"/>
    <w:rsid w:val="00AB27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77">
    <w:name w:val="xl77"/>
    <w:basedOn w:val="a"/>
    <w:rsid w:val="00AB275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9">
    <w:name w:val="xl79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0">
    <w:name w:val="xl80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3">
    <w:name w:val="xl83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4">
    <w:name w:val="xl84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5">
    <w:name w:val="xl85"/>
    <w:basedOn w:val="a"/>
    <w:rsid w:val="00AB275A"/>
    <w:pPr>
      <w:widowControl/>
      <w:pBdr>
        <w:top w:val="single" w:sz="4" w:space="0" w:color="00000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86">
    <w:name w:val="xl86"/>
    <w:basedOn w:val="a"/>
    <w:rsid w:val="00AB275A"/>
    <w:pPr>
      <w:widowControl/>
      <w:pBdr>
        <w:top w:val="single" w:sz="4" w:space="0" w:color="00000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7">
    <w:name w:val="xl87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8">
    <w:name w:val="xl88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9">
    <w:name w:val="xl89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90">
    <w:name w:val="xl90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91">
    <w:name w:val="xl91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FF0000"/>
      <w:kern w:val="0"/>
      <w:sz w:val="20"/>
      <w:szCs w:val="20"/>
      <w14:ligatures w14:val="none"/>
    </w:rPr>
  </w:style>
  <w:style w:type="paragraph" w:customStyle="1" w:styleId="xl92">
    <w:name w:val="xl92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93">
    <w:name w:val="xl93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94">
    <w:name w:val="xl94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paragraph" w:customStyle="1" w:styleId="xl95">
    <w:name w:val="xl95"/>
    <w:basedOn w:val="a"/>
    <w:rsid w:val="00AB275A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96">
    <w:name w:val="xl96"/>
    <w:basedOn w:val="a"/>
    <w:rsid w:val="00AB275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7">
    <w:name w:val="xl97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98">
    <w:name w:val="xl98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customStyle="1" w:styleId="xl99">
    <w:name w:val="xl99"/>
    <w:basedOn w:val="a"/>
    <w:rsid w:val="00AB275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227BE2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227BE2"/>
    <w:rPr>
      <w:sz w:val="20"/>
      <w:szCs w:val="20"/>
      <w14:ligatures w14:val="none"/>
    </w:rPr>
  </w:style>
  <w:style w:type="character" w:customStyle="1" w:styleId="a7">
    <w:name w:val="コメント文字列 (文字)"/>
    <w:basedOn w:val="a0"/>
    <w:link w:val="a6"/>
    <w:uiPriority w:val="99"/>
    <w:rsid w:val="00227BE2"/>
    <w:rPr>
      <w:sz w:val="20"/>
      <w:szCs w:val="20"/>
      <w14:ligatures w14:val="none"/>
    </w:rPr>
  </w:style>
  <w:style w:type="paragraph" w:styleId="a8">
    <w:name w:val="header"/>
    <w:basedOn w:val="a"/>
    <w:link w:val="a9"/>
    <w:uiPriority w:val="99"/>
    <w:unhideWhenUsed/>
    <w:rsid w:val="00326A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26A3F"/>
  </w:style>
  <w:style w:type="paragraph" w:styleId="aa">
    <w:name w:val="footer"/>
    <w:basedOn w:val="a"/>
    <w:link w:val="ab"/>
    <w:uiPriority w:val="99"/>
    <w:unhideWhenUsed/>
    <w:rsid w:val="00326A3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26A3F"/>
  </w:style>
  <w:style w:type="paragraph" w:styleId="ac">
    <w:name w:val="Revision"/>
    <w:hidden/>
    <w:uiPriority w:val="99"/>
    <w:semiHidden/>
    <w:rsid w:val="001D5528"/>
  </w:style>
  <w:style w:type="paragraph" w:styleId="ad">
    <w:name w:val="annotation subject"/>
    <w:basedOn w:val="a6"/>
    <w:next w:val="a6"/>
    <w:link w:val="ae"/>
    <w:uiPriority w:val="99"/>
    <w:semiHidden/>
    <w:unhideWhenUsed/>
    <w:rsid w:val="001D5528"/>
    <w:rPr>
      <w:b/>
      <w:bCs/>
      <w14:ligatures w14:val="standardContextual"/>
    </w:rPr>
  </w:style>
  <w:style w:type="character" w:customStyle="1" w:styleId="ae">
    <w:name w:val="コメント内容 (文字)"/>
    <w:basedOn w:val="a7"/>
    <w:link w:val="ad"/>
    <w:uiPriority w:val="99"/>
    <w:semiHidden/>
    <w:rsid w:val="001D5528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0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2D935350FB4524AA9B0551AC744F54C" ma:contentTypeVersion="18" ma:contentTypeDescription="新しいドキュメントを作成します。" ma:contentTypeScope="" ma:versionID="e4303f04a18729d2228638d74266605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207b1dbb45b7005a37073bdac1c5fcec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530EAB-2172-460A-8812-BBF8166BA8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E908FF-C651-452A-8F5C-501456B8FAB3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56C39C6E-A832-4035-AB45-D100E7B1F7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78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A</dc:creator>
  <cp:keywords/>
  <dc:description/>
  <cp:lastModifiedBy>ASCA</cp:lastModifiedBy>
  <cp:revision>6</cp:revision>
  <dcterms:created xsi:type="dcterms:W3CDTF">2024-04-09T00:34:00Z</dcterms:created>
  <dcterms:modified xsi:type="dcterms:W3CDTF">2024-04-1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